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6006A" w14:textId="68469BA8" w:rsidR="004C77A8" w:rsidRPr="00AC17EC" w:rsidRDefault="00303187" w:rsidP="004C77A8">
      <w:pPr>
        <w:ind w:left="-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C17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4C77A8" w:rsidRPr="00AC17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: Summary of the sedentary behaviour guidelines </w:t>
      </w:r>
    </w:p>
    <w:tbl>
      <w:tblPr>
        <w:tblStyle w:val="TableGrid"/>
        <w:tblW w:w="1389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003"/>
        <w:gridCol w:w="2392"/>
        <w:gridCol w:w="1275"/>
        <w:gridCol w:w="2268"/>
        <w:gridCol w:w="1843"/>
        <w:gridCol w:w="2126"/>
        <w:gridCol w:w="1985"/>
      </w:tblGrid>
      <w:tr w:rsidR="008C0B83" w:rsidRPr="00AC17EC" w14:paraId="0F0A5F14" w14:textId="77777777" w:rsidTr="008C0B83">
        <w:tc>
          <w:tcPr>
            <w:tcW w:w="2003" w:type="dxa"/>
          </w:tcPr>
          <w:p w14:paraId="355ABA66" w14:textId="45DBAEF2" w:rsidR="004C77A8" w:rsidRPr="00AC17EC" w:rsidRDefault="00AC17EC" w:rsidP="009817D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17EC">
              <w:rPr>
                <w:rFonts w:ascii="Times New Roman" w:hAnsi="Times New Roman" w:cs="Times New Roman"/>
                <w:b/>
                <w:bCs/>
              </w:rPr>
              <w:t>Sedentary Behaviour</w:t>
            </w:r>
            <w:r w:rsidR="004C77A8" w:rsidRPr="00AC17EC">
              <w:rPr>
                <w:rFonts w:ascii="Times New Roman" w:hAnsi="Times New Roman" w:cs="Times New Roman"/>
                <w:b/>
                <w:bCs/>
              </w:rPr>
              <w:t xml:space="preserve"> guideline [country, year]</w:t>
            </w:r>
          </w:p>
        </w:tc>
        <w:tc>
          <w:tcPr>
            <w:tcW w:w="2392" w:type="dxa"/>
          </w:tcPr>
          <w:p w14:paraId="74ADB75D" w14:textId="77777777" w:rsidR="004C77A8" w:rsidRPr="00AC17EC" w:rsidRDefault="004C77A8" w:rsidP="009817D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17EC">
              <w:rPr>
                <w:rFonts w:ascii="Times New Roman" w:hAnsi="Times New Roman" w:cs="Times New Roman"/>
                <w:b/>
                <w:bCs/>
              </w:rPr>
              <w:t xml:space="preserve">Stakeholders </w:t>
            </w:r>
          </w:p>
        </w:tc>
        <w:tc>
          <w:tcPr>
            <w:tcW w:w="1275" w:type="dxa"/>
          </w:tcPr>
          <w:p w14:paraId="47606298" w14:textId="1102C86B" w:rsidR="004C77A8" w:rsidRPr="00AC17EC" w:rsidRDefault="004C77A8" w:rsidP="009817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17EC">
              <w:rPr>
                <w:rFonts w:ascii="Times New Roman" w:hAnsi="Times New Roman" w:cs="Times New Roman"/>
                <w:b/>
                <w:bCs/>
              </w:rPr>
              <w:t xml:space="preserve">Conflict of interest </w:t>
            </w:r>
          </w:p>
        </w:tc>
        <w:tc>
          <w:tcPr>
            <w:tcW w:w="2268" w:type="dxa"/>
          </w:tcPr>
          <w:p w14:paraId="57B34C24" w14:textId="77777777" w:rsidR="004C77A8" w:rsidRPr="00AC17EC" w:rsidRDefault="004C77A8" w:rsidP="009817D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17EC">
              <w:rPr>
                <w:rFonts w:ascii="Times New Roman" w:hAnsi="Times New Roman" w:cs="Times New Roman"/>
                <w:b/>
                <w:bCs/>
              </w:rPr>
              <w:t>Type of study</w:t>
            </w:r>
          </w:p>
        </w:tc>
        <w:tc>
          <w:tcPr>
            <w:tcW w:w="1843" w:type="dxa"/>
          </w:tcPr>
          <w:p w14:paraId="147CE2A3" w14:textId="77777777" w:rsidR="004C77A8" w:rsidRPr="00AC17EC" w:rsidRDefault="004C77A8" w:rsidP="009817D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17E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efinition </w:t>
            </w:r>
          </w:p>
        </w:tc>
        <w:tc>
          <w:tcPr>
            <w:tcW w:w="2126" w:type="dxa"/>
          </w:tcPr>
          <w:p w14:paraId="160F4DBA" w14:textId="77777777" w:rsidR="004C77A8" w:rsidRPr="00AC17EC" w:rsidRDefault="004C77A8" w:rsidP="009817D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17E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commendation [certainty of evidence] </w:t>
            </w:r>
          </w:p>
        </w:tc>
        <w:tc>
          <w:tcPr>
            <w:tcW w:w="1985" w:type="dxa"/>
          </w:tcPr>
          <w:p w14:paraId="6425891F" w14:textId="77777777" w:rsidR="004C77A8" w:rsidRPr="00AC17EC" w:rsidRDefault="004C77A8" w:rsidP="009817D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C17EC">
              <w:rPr>
                <w:rFonts w:ascii="Times New Roman" w:hAnsi="Times New Roman" w:cs="Times New Roman"/>
                <w:b/>
                <w:bCs/>
                <w:lang w:val="en-US"/>
              </w:rPr>
              <w:t>Funding</w:t>
            </w:r>
          </w:p>
        </w:tc>
      </w:tr>
      <w:tr w:rsidR="008C0B83" w:rsidRPr="00AC17EC" w14:paraId="3BBA37CC" w14:textId="77777777" w:rsidTr="008C0B83">
        <w:tc>
          <w:tcPr>
            <w:tcW w:w="2003" w:type="dxa"/>
          </w:tcPr>
          <w:p w14:paraId="23DD0228" w14:textId="77777777" w:rsidR="00F246D0" w:rsidRPr="00AB6B70" w:rsidRDefault="004C77A8" w:rsidP="009817D2">
            <w:pPr>
              <w:rPr>
                <w:rFonts w:ascii="Times New Roman" w:hAnsi="Times New Roman" w:cs="Times New Roman"/>
              </w:rPr>
            </w:pPr>
            <w:r w:rsidRPr="00AB6B70">
              <w:rPr>
                <w:rFonts w:ascii="Times New Roman" w:hAnsi="Times New Roman" w:cs="Times New Roman"/>
              </w:rPr>
              <w:t>Physical Activity Guidelines for the Brazilian Population</w:t>
            </w:r>
          </w:p>
          <w:p w14:paraId="06615AFB" w14:textId="0A906011" w:rsidR="004C77A8" w:rsidRPr="00AB6B70" w:rsidRDefault="004C77A8" w:rsidP="009817D2">
            <w:pPr>
              <w:rPr>
                <w:rFonts w:ascii="Times New Roman" w:hAnsi="Times New Roman" w:cs="Times New Roman"/>
              </w:rPr>
            </w:pPr>
            <w:r w:rsidRPr="00AB6B70">
              <w:rPr>
                <w:rFonts w:ascii="Times New Roman" w:hAnsi="Times New Roman" w:cs="Times New Roman"/>
              </w:rPr>
              <w:t>[Brazil, 2022]</w:t>
            </w:r>
            <w:r w:rsidR="00770ACA">
              <w:rPr>
                <w:rFonts w:ascii="Times New Roman" w:hAnsi="Times New Roman" w:cs="Times New Roman"/>
              </w:rPr>
              <w:t xml:space="preserve"> [10]</w:t>
            </w:r>
          </w:p>
        </w:tc>
        <w:tc>
          <w:tcPr>
            <w:tcW w:w="2392" w:type="dxa"/>
          </w:tcPr>
          <w:p w14:paraId="5FEBF2B3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Researchers</w:t>
            </w:r>
          </w:p>
          <w:p w14:paraId="79CA9A9C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 xml:space="preserve">Patient partners   </w:t>
            </w:r>
          </w:p>
        </w:tc>
        <w:tc>
          <w:tcPr>
            <w:tcW w:w="1275" w:type="dxa"/>
          </w:tcPr>
          <w:p w14:paraId="6C9A4DDA" w14:textId="77777777" w:rsidR="004C77A8" w:rsidRPr="005978C9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5978C9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2268" w:type="dxa"/>
          </w:tcPr>
          <w:p w14:paraId="76A995B5" w14:textId="77777777" w:rsidR="004C77A8" w:rsidRPr="005978C9" w:rsidRDefault="004C77A8" w:rsidP="004C77A8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5978C9">
              <w:rPr>
                <w:rFonts w:ascii="Times New Roman" w:hAnsi="Times New Roman" w:cs="Times New Roman"/>
                <w:lang w:val="en-US"/>
              </w:rPr>
              <w:t>Opinions of stakeholders</w:t>
            </w:r>
          </w:p>
          <w:p w14:paraId="62E14826" w14:textId="0B38F0C5" w:rsidR="004C77A8" w:rsidRPr="005978C9" w:rsidRDefault="004C77A8" w:rsidP="004C77A8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eastAsiaTheme="minorHAnsi" w:hAnsi="Times New Roman" w:cs="Times New Roman"/>
                <w:lang w:val="en-US"/>
              </w:rPr>
            </w:pPr>
            <w:r w:rsidRPr="005978C9">
              <w:rPr>
                <w:rFonts w:ascii="Times New Roman" w:eastAsiaTheme="minorHAnsi" w:hAnsi="Times New Roman" w:cs="Times New Roman"/>
                <w:lang w:val="en-US"/>
              </w:rPr>
              <w:t xml:space="preserve">Other guidelines </w:t>
            </w:r>
            <w:r w:rsidR="003F1DA4" w:rsidRPr="005978C9">
              <w:rPr>
                <w:rFonts w:ascii="Times New Roman" w:eastAsiaTheme="minorHAnsi" w:hAnsi="Times New Roman" w:cs="Times New Roman"/>
                <w:lang w:val="en-US"/>
              </w:rPr>
              <w:t>(Argentina, Uruguay, Latin America, WHO)</w:t>
            </w:r>
          </w:p>
        </w:tc>
        <w:tc>
          <w:tcPr>
            <w:tcW w:w="1843" w:type="dxa"/>
          </w:tcPr>
          <w:p w14:paraId="7799BC55" w14:textId="77777777" w:rsidR="004C77A8" w:rsidRPr="00AC17EC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</w:rPr>
              <w:t>Awake, sitting, reclining, or lying down and spending little amounts of energy</w:t>
            </w:r>
          </w:p>
        </w:tc>
        <w:tc>
          <w:tcPr>
            <w:tcW w:w="2126" w:type="dxa"/>
          </w:tcPr>
          <w:p w14:paraId="0C1FBD17" w14:textId="3742A907" w:rsidR="004C77A8" w:rsidRPr="00AC17EC" w:rsidRDefault="003D39EF" w:rsidP="00981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="004C77A8" w:rsidRPr="00AC17EC">
              <w:rPr>
                <w:rFonts w:ascii="Times New Roman" w:hAnsi="Times New Roman" w:cs="Times New Roman"/>
                <w:lang w:val="en-US"/>
              </w:rPr>
              <w:t>very hour of sitting</w:t>
            </w:r>
            <w:r>
              <w:rPr>
                <w:rFonts w:ascii="Times New Roman" w:hAnsi="Times New Roman" w:cs="Times New Roman"/>
                <w:lang w:val="en-US"/>
              </w:rPr>
              <w:t xml:space="preserve">, stand up and stretch for 5 </w:t>
            </w:r>
            <w:r w:rsidR="000D639D">
              <w:rPr>
                <w:rFonts w:ascii="Times New Roman" w:hAnsi="Times New Roman" w:cs="Times New Roman"/>
                <w:lang w:val="en-US"/>
              </w:rPr>
              <w:t>minutes</w:t>
            </w:r>
          </w:p>
          <w:p w14:paraId="38A5C624" w14:textId="1C190999" w:rsidR="004C77A8" w:rsidRPr="00AC17EC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[N</w:t>
            </w:r>
            <w:r w:rsidR="00E302F6">
              <w:rPr>
                <w:rFonts w:ascii="Times New Roman" w:hAnsi="Times New Roman" w:cs="Times New Roman"/>
                <w:lang w:val="en-US"/>
              </w:rPr>
              <w:t>/A</w:t>
            </w:r>
            <w:r w:rsidRPr="00AC17E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5" w:type="dxa"/>
          </w:tcPr>
          <w:p w14:paraId="4AAF220D" w14:textId="77777777" w:rsidR="004C77A8" w:rsidRPr="00AC17EC" w:rsidRDefault="004C77A8" w:rsidP="009817D2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AC17EC">
              <w:rPr>
                <w:rFonts w:ascii="Times New Roman" w:hAnsi="Times New Roman" w:cs="Times New Roman"/>
              </w:rPr>
              <w:t>Ministry of Health of Brazil </w:t>
            </w:r>
          </w:p>
        </w:tc>
      </w:tr>
      <w:tr w:rsidR="008C0B83" w:rsidRPr="00AC17EC" w14:paraId="3D8D8EC6" w14:textId="77777777" w:rsidTr="008C0B83">
        <w:tc>
          <w:tcPr>
            <w:tcW w:w="2003" w:type="dxa"/>
          </w:tcPr>
          <w:p w14:paraId="0C885F34" w14:textId="52D24A52" w:rsidR="008C0B83" w:rsidRPr="00AB6B70" w:rsidRDefault="004C77A8" w:rsidP="009817D2">
            <w:pPr>
              <w:rPr>
                <w:rFonts w:ascii="Times New Roman" w:hAnsi="Times New Roman" w:cs="Times New Roman"/>
              </w:rPr>
            </w:pPr>
            <w:r w:rsidRPr="00AB6B70">
              <w:rPr>
                <w:rFonts w:ascii="Times New Roman" w:hAnsi="Times New Roman" w:cs="Times New Roman"/>
              </w:rPr>
              <w:t>Canadian 24-Hour Movement Guidelines for Adults aged</w:t>
            </w:r>
            <w:r w:rsidR="00A75DE5" w:rsidRPr="00AB6B70">
              <w:rPr>
                <w:rFonts w:ascii="Times New Roman" w:hAnsi="Times New Roman" w:cs="Times New Roman"/>
              </w:rPr>
              <w:t xml:space="preserve"> </w:t>
            </w:r>
            <w:r w:rsidRPr="00AB6B70">
              <w:rPr>
                <w:rFonts w:ascii="Times New Roman" w:hAnsi="Times New Roman" w:cs="Times New Roman"/>
              </w:rPr>
              <w:t>18–64 years and Adults aged 65 years or older</w:t>
            </w:r>
          </w:p>
          <w:p w14:paraId="71FB563D" w14:textId="7FCFCC72" w:rsidR="004C77A8" w:rsidRPr="00AB6B70" w:rsidRDefault="004C77A8" w:rsidP="009817D2">
            <w:pPr>
              <w:rPr>
                <w:rFonts w:ascii="Times New Roman" w:hAnsi="Times New Roman" w:cs="Times New Roman"/>
              </w:rPr>
            </w:pPr>
            <w:r w:rsidRPr="00AB6B70">
              <w:rPr>
                <w:rFonts w:ascii="Times New Roman" w:hAnsi="Times New Roman" w:cs="Times New Roman"/>
              </w:rPr>
              <w:t>[Canada, 2020]</w:t>
            </w:r>
            <w:r w:rsidR="00770ACA">
              <w:rPr>
                <w:rFonts w:ascii="Times New Roman" w:hAnsi="Times New Roman" w:cs="Times New Roman"/>
              </w:rPr>
              <w:t xml:space="preserve"> [12]</w:t>
            </w:r>
          </w:p>
        </w:tc>
        <w:tc>
          <w:tcPr>
            <w:tcW w:w="2392" w:type="dxa"/>
          </w:tcPr>
          <w:p w14:paraId="522846CA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Researchers</w:t>
            </w:r>
          </w:p>
          <w:p w14:paraId="6E308B1F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Clinicians</w:t>
            </w:r>
          </w:p>
          <w:p w14:paraId="57561900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Patient partners</w:t>
            </w:r>
          </w:p>
          <w:p w14:paraId="1D09EED7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Organizations</w:t>
            </w:r>
          </w:p>
          <w:p w14:paraId="211C7FC8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Knowledge managers</w:t>
            </w:r>
          </w:p>
          <w:p w14:paraId="5D5ECEAE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Government stakeholders</w:t>
            </w:r>
          </w:p>
          <w:p w14:paraId="192BDDCD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 xml:space="preserve">Reference librarian </w:t>
            </w:r>
          </w:p>
        </w:tc>
        <w:tc>
          <w:tcPr>
            <w:tcW w:w="1275" w:type="dxa"/>
          </w:tcPr>
          <w:p w14:paraId="42E8CD3A" w14:textId="77777777" w:rsidR="004C77A8" w:rsidRPr="005978C9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5978C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</w:tcPr>
          <w:p w14:paraId="7815F60B" w14:textId="22796A65" w:rsidR="004C77A8" w:rsidRPr="005978C9" w:rsidRDefault="004C77A8" w:rsidP="004C77A8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5978C9">
              <w:rPr>
                <w:rFonts w:ascii="Times New Roman" w:hAnsi="Times New Roman" w:cs="Times New Roman"/>
                <w:lang w:val="en-US"/>
              </w:rPr>
              <w:t>Overview of reviews</w:t>
            </w:r>
          </w:p>
          <w:p w14:paraId="7D8D0B3D" w14:textId="77777777" w:rsidR="004C77A8" w:rsidRPr="005978C9" w:rsidRDefault="004C77A8" w:rsidP="004C77A8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5978C9">
              <w:rPr>
                <w:rFonts w:ascii="Times New Roman" w:hAnsi="Times New Roman" w:cs="Times New Roman"/>
                <w:lang w:val="en-US"/>
              </w:rPr>
              <w:t xml:space="preserve">Opinions of stakeholders </w:t>
            </w:r>
          </w:p>
          <w:p w14:paraId="24914196" w14:textId="2F8595D3" w:rsidR="004C77A8" w:rsidRPr="005978C9" w:rsidRDefault="004C77A8" w:rsidP="00AF6FEF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5978C9">
              <w:rPr>
                <w:rFonts w:ascii="Times New Roman" w:hAnsi="Times New Roman" w:cs="Times New Roman"/>
                <w:lang w:val="en-US"/>
              </w:rPr>
              <w:t xml:space="preserve">Other guidelines </w:t>
            </w:r>
            <w:r w:rsidR="000D639D" w:rsidRPr="005978C9">
              <w:rPr>
                <w:rFonts w:ascii="Times New Roman" w:hAnsi="Times New Roman" w:cs="Times New Roman"/>
                <w:lang w:val="en-US"/>
              </w:rPr>
              <w:t>(USA)</w:t>
            </w:r>
            <w:r w:rsidRPr="005978C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38DE56A" w14:textId="77777777" w:rsidR="004C77A8" w:rsidRPr="005978C9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5A7101E" w14:textId="722CD6D9" w:rsidR="004C77A8" w:rsidRPr="00AC17EC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</w:rPr>
              <w:t xml:space="preserve">Any awake behavior characterized by an energy expenditure ≤1.5 METs while sitting, </w:t>
            </w:r>
            <w:r w:rsidR="00B64B10" w:rsidRPr="00AC17EC">
              <w:rPr>
                <w:rFonts w:ascii="Times New Roman" w:hAnsi="Times New Roman" w:cs="Times New Roman"/>
              </w:rPr>
              <w:t>reclining,</w:t>
            </w:r>
            <w:r w:rsidRPr="00AC17EC">
              <w:rPr>
                <w:rFonts w:ascii="Times New Roman" w:hAnsi="Times New Roman" w:cs="Times New Roman"/>
              </w:rPr>
              <w:t xml:space="preserve"> or lying posture</w:t>
            </w:r>
          </w:p>
        </w:tc>
        <w:tc>
          <w:tcPr>
            <w:tcW w:w="2126" w:type="dxa"/>
          </w:tcPr>
          <w:p w14:paraId="15220513" w14:textId="018F2FB2" w:rsidR="004C77A8" w:rsidRPr="00AC17EC" w:rsidRDefault="004C77A8" w:rsidP="009817D2">
            <w:pPr>
              <w:rPr>
                <w:rFonts w:ascii="Times New Roman" w:hAnsi="Times New Roman" w:cs="Times New Roman"/>
              </w:rPr>
            </w:pPr>
            <w:r w:rsidRPr="00AC17EC">
              <w:rPr>
                <w:rFonts w:ascii="Times New Roman" w:hAnsi="Times New Roman" w:cs="Times New Roman"/>
              </w:rPr>
              <w:t xml:space="preserve">Limiting sedentary time to &lt; 8 hours/day and ≤3 hours/day of recreational screen time </w:t>
            </w:r>
            <w:r w:rsidRPr="00AC17EC">
              <w:rPr>
                <w:rFonts w:ascii="Times New Roman" w:hAnsi="Times New Roman" w:cs="Times New Roman"/>
                <w:lang w:val="en-US"/>
              </w:rPr>
              <w:t>[Low</w:t>
            </w:r>
            <w:r w:rsidR="00AF6FEF">
              <w:rPr>
                <w:rFonts w:ascii="Times New Roman" w:hAnsi="Times New Roman" w:cs="Times New Roman"/>
                <w:lang w:val="en-US"/>
              </w:rPr>
              <w:t>, GRADE</w:t>
            </w:r>
            <w:r w:rsidRPr="00AC17EC">
              <w:rPr>
                <w:rFonts w:ascii="Times New Roman" w:hAnsi="Times New Roman" w:cs="Times New Roman"/>
                <w:lang w:val="en-US"/>
              </w:rPr>
              <w:t>]</w:t>
            </w:r>
          </w:p>
          <w:p w14:paraId="552969E4" w14:textId="06F5A6EF" w:rsidR="004C77A8" w:rsidRPr="00AC17EC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</w:rPr>
              <w:t xml:space="preserve">Breaking up long periods of sitting as often as possible </w:t>
            </w:r>
            <w:r w:rsidRPr="00AC17EC">
              <w:rPr>
                <w:rFonts w:ascii="Times New Roman" w:hAnsi="Times New Roman" w:cs="Times New Roman"/>
                <w:lang w:val="en-US"/>
              </w:rPr>
              <w:t>[Very Low</w:t>
            </w:r>
            <w:r w:rsidR="00AF6FEF">
              <w:rPr>
                <w:rFonts w:ascii="Times New Roman" w:hAnsi="Times New Roman" w:cs="Times New Roman"/>
                <w:lang w:val="en-US"/>
              </w:rPr>
              <w:t>, GRADE</w:t>
            </w:r>
            <w:r w:rsidRPr="00AC17EC">
              <w:rPr>
                <w:rFonts w:ascii="Times New Roman" w:hAnsi="Times New Roman" w:cs="Times New Roman"/>
                <w:lang w:val="en-US"/>
              </w:rPr>
              <w:t xml:space="preserve">] </w:t>
            </w:r>
          </w:p>
        </w:tc>
        <w:tc>
          <w:tcPr>
            <w:tcW w:w="1985" w:type="dxa"/>
          </w:tcPr>
          <w:p w14:paraId="30D02E50" w14:textId="77777777" w:rsidR="004C77A8" w:rsidRPr="00AC17EC" w:rsidRDefault="004C77A8" w:rsidP="009817D2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AC17E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Public Health Agency of Canada, the Canadian Society for Exercise Physiology, Queen’s University, and ParticipACTION</w:t>
            </w:r>
          </w:p>
        </w:tc>
      </w:tr>
      <w:tr w:rsidR="008C0B83" w:rsidRPr="00AC17EC" w14:paraId="64331700" w14:textId="77777777" w:rsidTr="008C0B83">
        <w:tc>
          <w:tcPr>
            <w:tcW w:w="2003" w:type="dxa"/>
          </w:tcPr>
          <w:p w14:paraId="071E131A" w14:textId="77777777" w:rsidR="00E279CE" w:rsidRPr="00AC17EC" w:rsidRDefault="004C77A8" w:rsidP="009817D2">
            <w:pPr>
              <w:rPr>
                <w:rFonts w:ascii="Times New Roman" w:hAnsi="Times New Roman" w:cs="Times New Roman"/>
              </w:rPr>
            </w:pPr>
            <w:r w:rsidRPr="00AC17EC">
              <w:rPr>
                <w:rFonts w:ascii="Times New Roman" w:hAnsi="Times New Roman" w:cs="Times New Roman"/>
              </w:rPr>
              <w:t xml:space="preserve">National Physical Activity Guidelines for Japan </w:t>
            </w:r>
          </w:p>
          <w:p w14:paraId="3322AE22" w14:textId="37E58886" w:rsidR="004C77A8" w:rsidRPr="00AC17EC" w:rsidRDefault="004C77A8" w:rsidP="009817D2">
            <w:pPr>
              <w:rPr>
                <w:rFonts w:ascii="Times New Roman" w:hAnsi="Times New Roman" w:cs="Times New Roman"/>
              </w:rPr>
            </w:pPr>
            <w:r w:rsidRPr="00AC17EC">
              <w:rPr>
                <w:rFonts w:ascii="Times New Roman" w:hAnsi="Times New Roman" w:cs="Times New Roman"/>
              </w:rPr>
              <w:t>[Japan, 2013]</w:t>
            </w:r>
            <w:r w:rsidR="0017306D">
              <w:rPr>
                <w:rFonts w:ascii="Times New Roman" w:hAnsi="Times New Roman" w:cs="Times New Roman"/>
              </w:rPr>
              <w:t>, [21]</w:t>
            </w:r>
          </w:p>
        </w:tc>
        <w:tc>
          <w:tcPr>
            <w:tcW w:w="2392" w:type="dxa"/>
          </w:tcPr>
          <w:p w14:paraId="547F11DC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 xml:space="preserve">Researchers </w:t>
            </w:r>
          </w:p>
        </w:tc>
        <w:tc>
          <w:tcPr>
            <w:tcW w:w="1275" w:type="dxa"/>
          </w:tcPr>
          <w:p w14:paraId="29DD1803" w14:textId="77777777" w:rsidR="004C77A8" w:rsidRPr="00AC17EC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2268" w:type="dxa"/>
          </w:tcPr>
          <w:p w14:paraId="21EF04EE" w14:textId="77777777" w:rsidR="004C77A8" w:rsidRPr="00AC17EC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843" w:type="dxa"/>
          </w:tcPr>
          <w:p w14:paraId="699CF021" w14:textId="77777777" w:rsidR="004C77A8" w:rsidRPr="00AC17EC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</w:rPr>
              <w:t>&lt;5,000 steps/day (‘sedentary’)</w:t>
            </w:r>
          </w:p>
        </w:tc>
        <w:tc>
          <w:tcPr>
            <w:tcW w:w="2126" w:type="dxa"/>
          </w:tcPr>
          <w:p w14:paraId="44B521BE" w14:textId="56A0A807" w:rsidR="004C77A8" w:rsidRPr="00AC17EC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</w:rPr>
              <w:t xml:space="preserve">Reduce sitting time. </w:t>
            </w:r>
            <w:r w:rsidR="00E302F6" w:rsidRPr="00AC17EC">
              <w:rPr>
                <w:rFonts w:ascii="Times New Roman" w:hAnsi="Times New Roman" w:cs="Times New Roman"/>
                <w:lang w:val="en-US"/>
              </w:rPr>
              <w:t>[N</w:t>
            </w:r>
            <w:r w:rsidR="00E302F6">
              <w:rPr>
                <w:rFonts w:ascii="Times New Roman" w:hAnsi="Times New Roman" w:cs="Times New Roman"/>
                <w:lang w:val="en-US"/>
              </w:rPr>
              <w:t>/A</w:t>
            </w:r>
            <w:r w:rsidR="00E302F6" w:rsidRPr="00AC17E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5" w:type="dxa"/>
          </w:tcPr>
          <w:p w14:paraId="73DC443F" w14:textId="77777777" w:rsidR="004C77A8" w:rsidRPr="00AC17EC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Ministry of Health, Labour, Welfare</w:t>
            </w:r>
          </w:p>
        </w:tc>
      </w:tr>
      <w:tr w:rsidR="004C77A8" w:rsidRPr="00AC17EC" w14:paraId="5AFF28EA" w14:textId="77777777" w:rsidTr="008C0B83">
        <w:tc>
          <w:tcPr>
            <w:tcW w:w="2003" w:type="dxa"/>
          </w:tcPr>
          <w:p w14:paraId="17064D6B" w14:textId="5858B690" w:rsidR="004C77A8" w:rsidRPr="00AC17EC" w:rsidRDefault="004C77A8" w:rsidP="009817D2">
            <w:pPr>
              <w:rPr>
                <w:rFonts w:ascii="Times New Roman" w:hAnsi="Times New Roman" w:cs="Times New Roman"/>
              </w:rPr>
            </w:pPr>
            <w:r w:rsidRPr="00AC17EC">
              <w:rPr>
                <w:rFonts w:ascii="Times New Roman" w:hAnsi="Times New Roman" w:cs="Times New Roman"/>
              </w:rPr>
              <w:t>The 2017 Dutch Physical Activity Guidelines [Netherlands, 2017]</w:t>
            </w:r>
            <w:r w:rsidR="0017306D">
              <w:rPr>
                <w:rFonts w:ascii="Times New Roman" w:hAnsi="Times New Roman" w:cs="Times New Roman"/>
              </w:rPr>
              <w:t>, [22]</w:t>
            </w:r>
          </w:p>
        </w:tc>
        <w:tc>
          <w:tcPr>
            <w:tcW w:w="2392" w:type="dxa"/>
          </w:tcPr>
          <w:p w14:paraId="67D4C35B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 xml:space="preserve">Researchers </w:t>
            </w:r>
          </w:p>
          <w:p w14:paraId="685770D1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 xml:space="preserve">Clinicians </w:t>
            </w:r>
          </w:p>
          <w:p w14:paraId="7D8FFE4E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 xml:space="preserve">Government stakeholders </w:t>
            </w:r>
          </w:p>
        </w:tc>
        <w:tc>
          <w:tcPr>
            <w:tcW w:w="1275" w:type="dxa"/>
          </w:tcPr>
          <w:p w14:paraId="181BE442" w14:textId="77777777" w:rsidR="004C77A8" w:rsidRPr="00AC17EC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</w:tcPr>
          <w:p w14:paraId="01107D70" w14:textId="77777777" w:rsidR="004C77A8" w:rsidRPr="00AC17EC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  <w:tc>
          <w:tcPr>
            <w:tcW w:w="1843" w:type="dxa"/>
          </w:tcPr>
          <w:p w14:paraId="70A8F3C6" w14:textId="68F5D5C7" w:rsidR="004C77A8" w:rsidRPr="00AC17EC" w:rsidRDefault="004C77A8" w:rsidP="009817D2">
            <w:pPr>
              <w:rPr>
                <w:rFonts w:ascii="Times New Roman" w:hAnsi="Times New Roman" w:cs="Times New Roman"/>
              </w:rPr>
            </w:pPr>
            <w:r w:rsidRPr="00AC17EC">
              <w:rPr>
                <w:rFonts w:ascii="Times New Roman" w:hAnsi="Times New Roman" w:cs="Times New Roman"/>
              </w:rPr>
              <w:t>A</w:t>
            </w:r>
            <w:r w:rsidR="00E279CE" w:rsidRPr="00AC17EC">
              <w:rPr>
                <w:rFonts w:ascii="Times New Roman" w:hAnsi="Times New Roman" w:cs="Times New Roman"/>
              </w:rPr>
              <w:t>ny</w:t>
            </w:r>
            <w:r w:rsidRPr="00AC17EC">
              <w:rPr>
                <w:rFonts w:ascii="Times New Roman" w:hAnsi="Times New Roman" w:cs="Times New Roman"/>
              </w:rPr>
              <w:t xml:space="preserve"> awake behaviour with low energy expenditure ≤1.5 METs while sitting, </w:t>
            </w:r>
            <w:r w:rsidR="00856F85" w:rsidRPr="00AC17EC">
              <w:rPr>
                <w:rFonts w:ascii="Times New Roman" w:hAnsi="Times New Roman" w:cs="Times New Roman"/>
              </w:rPr>
              <w:t>reclining,</w:t>
            </w:r>
            <w:r w:rsidRPr="00AC17EC">
              <w:rPr>
                <w:rFonts w:ascii="Times New Roman" w:hAnsi="Times New Roman" w:cs="Times New Roman"/>
              </w:rPr>
              <w:t xml:space="preserve"> or lying </w:t>
            </w:r>
          </w:p>
        </w:tc>
        <w:tc>
          <w:tcPr>
            <w:tcW w:w="2126" w:type="dxa"/>
          </w:tcPr>
          <w:p w14:paraId="1C9CD4B7" w14:textId="7AAB326A" w:rsidR="004C77A8" w:rsidRPr="00AC17EC" w:rsidRDefault="004C77A8" w:rsidP="009817D2">
            <w:pPr>
              <w:rPr>
                <w:rFonts w:ascii="Times New Roman" w:hAnsi="Times New Roman" w:cs="Times New Roman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 xml:space="preserve">Avoid long periods sitting down </w:t>
            </w:r>
            <w:r w:rsidR="00E302F6" w:rsidRPr="00AC17EC">
              <w:rPr>
                <w:rFonts w:ascii="Times New Roman" w:hAnsi="Times New Roman" w:cs="Times New Roman"/>
                <w:lang w:val="en-US"/>
              </w:rPr>
              <w:t>[N</w:t>
            </w:r>
            <w:r w:rsidR="00E302F6">
              <w:rPr>
                <w:rFonts w:ascii="Times New Roman" w:hAnsi="Times New Roman" w:cs="Times New Roman"/>
                <w:lang w:val="en-US"/>
              </w:rPr>
              <w:t>/A</w:t>
            </w:r>
            <w:r w:rsidR="00E302F6" w:rsidRPr="00AC17E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5" w:type="dxa"/>
          </w:tcPr>
          <w:p w14:paraId="47993125" w14:textId="77777777" w:rsidR="004C77A8" w:rsidRPr="00AC17EC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 xml:space="preserve">N/A </w:t>
            </w:r>
          </w:p>
        </w:tc>
      </w:tr>
      <w:tr w:rsidR="008C0B83" w:rsidRPr="00AC17EC" w14:paraId="6C54CF09" w14:textId="77777777" w:rsidTr="008C0B83">
        <w:tc>
          <w:tcPr>
            <w:tcW w:w="2003" w:type="dxa"/>
          </w:tcPr>
          <w:p w14:paraId="09D175FF" w14:textId="471967B3" w:rsidR="004C77A8" w:rsidRPr="00AC17EC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</w:rPr>
              <w:t xml:space="preserve">Guidelines on Physical Activity for Older People (aged 65 years and </w:t>
            </w:r>
            <w:r w:rsidRPr="00AC17EC">
              <w:rPr>
                <w:rFonts w:ascii="Times New Roman" w:hAnsi="Times New Roman" w:cs="Times New Roman"/>
              </w:rPr>
              <w:lastRenderedPageBreak/>
              <w:t>over) [New Zealand, 2013]</w:t>
            </w:r>
            <w:r w:rsidR="00023990">
              <w:rPr>
                <w:rFonts w:ascii="Times New Roman" w:hAnsi="Times New Roman" w:cs="Times New Roman"/>
              </w:rPr>
              <w:t>, [18]</w:t>
            </w:r>
          </w:p>
        </w:tc>
        <w:tc>
          <w:tcPr>
            <w:tcW w:w="2392" w:type="dxa"/>
          </w:tcPr>
          <w:p w14:paraId="43A87B13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lastRenderedPageBreak/>
              <w:t>Researchers</w:t>
            </w:r>
          </w:p>
          <w:p w14:paraId="31864DA9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Clinicians</w:t>
            </w:r>
          </w:p>
          <w:p w14:paraId="085E2A5C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Patient partners</w:t>
            </w:r>
          </w:p>
          <w:p w14:paraId="1F8BB65C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Organizations</w:t>
            </w:r>
          </w:p>
          <w:p w14:paraId="4DDF9DF8" w14:textId="77777777" w:rsidR="004C77A8" w:rsidRPr="00AC17EC" w:rsidRDefault="004C77A8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lastRenderedPageBreak/>
              <w:t>Government stakeholders</w:t>
            </w:r>
          </w:p>
        </w:tc>
        <w:tc>
          <w:tcPr>
            <w:tcW w:w="1275" w:type="dxa"/>
          </w:tcPr>
          <w:p w14:paraId="16BC15ED" w14:textId="77777777" w:rsidR="004C77A8" w:rsidRPr="00AC17EC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lastRenderedPageBreak/>
              <w:t>N/A</w:t>
            </w:r>
          </w:p>
        </w:tc>
        <w:tc>
          <w:tcPr>
            <w:tcW w:w="2268" w:type="dxa"/>
          </w:tcPr>
          <w:p w14:paraId="271EC52F" w14:textId="77777777" w:rsidR="004C77A8" w:rsidRDefault="00E91D62" w:rsidP="004C77A8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rrative reviews</w:t>
            </w:r>
          </w:p>
          <w:p w14:paraId="48A1EEFA" w14:textId="3C86BE06" w:rsidR="00E91D62" w:rsidRPr="00AC17EC" w:rsidRDefault="00E91D62" w:rsidP="004C77A8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o governmental reports from USA</w:t>
            </w:r>
          </w:p>
        </w:tc>
        <w:tc>
          <w:tcPr>
            <w:tcW w:w="1843" w:type="dxa"/>
          </w:tcPr>
          <w:p w14:paraId="0759CA69" w14:textId="77777777" w:rsidR="004C77A8" w:rsidRPr="00AC17EC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</w:rPr>
              <w:t xml:space="preserve">Activities that require little or no energy </w:t>
            </w:r>
            <w:r w:rsidRPr="00AC17EC">
              <w:rPr>
                <w:rFonts w:ascii="Times New Roman" w:hAnsi="Times New Roman" w:cs="Times New Roman"/>
              </w:rPr>
              <w:lastRenderedPageBreak/>
              <w:t>expenditure (≤1.5 MET)</w:t>
            </w:r>
          </w:p>
        </w:tc>
        <w:tc>
          <w:tcPr>
            <w:tcW w:w="2126" w:type="dxa"/>
          </w:tcPr>
          <w:p w14:paraId="1AB6CC9A" w14:textId="33C137A1" w:rsidR="004C77A8" w:rsidRPr="00AC17EC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</w:rPr>
              <w:lastRenderedPageBreak/>
              <w:t xml:space="preserve">Limit sedentary behaviour and be as physically active as </w:t>
            </w:r>
            <w:r w:rsidRPr="00AC17EC">
              <w:rPr>
                <w:rFonts w:ascii="Times New Roman" w:hAnsi="Times New Roman" w:cs="Times New Roman"/>
              </w:rPr>
              <w:lastRenderedPageBreak/>
              <w:t>possible [</w:t>
            </w:r>
            <w:r w:rsidR="00523263">
              <w:rPr>
                <w:rFonts w:ascii="Times New Roman" w:hAnsi="Times New Roman" w:cs="Times New Roman"/>
              </w:rPr>
              <w:t>Level III-2, NHMRC</w:t>
            </w:r>
            <w:r w:rsidRPr="00AC17EC">
              <w:rPr>
                <w:rFonts w:ascii="Times New Roman" w:hAnsi="Times New Roman" w:cs="Times New Roman"/>
              </w:rPr>
              <w:t xml:space="preserve">] </w:t>
            </w:r>
          </w:p>
        </w:tc>
        <w:tc>
          <w:tcPr>
            <w:tcW w:w="1985" w:type="dxa"/>
          </w:tcPr>
          <w:p w14:paraId="71D3FB18" w14:textId="77777777" w:rsidR="004C77A8" w:rsidRPr="00AC17EC" w:rsidRDefault="004C77A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lastRenderedPageBreak/>
              <w:t xml:space="preserve">Ministry of Health </w:t>
            </w:r>
          </w:p>
        </w:tc>
      </w:tr>
      <w:tr w:rsidR="008C0B83" w:rsidRPr="00AC17EC" w14:paraId="0694C36F" w14:textId="77777777" w:rsidTr="008C0B83">
        <w:tc>
          <w:tcPr>
            <w:tcW w:w="2003" w:type="dxa"/>
          </w:tcPr>
          <w:p w14:paraId="1EA5E9A8" w14:textId="198D35CB" w:rsidR="004C77A8" w:rsidRPr="00AC17EC" w:rsidRDefault="00F71700" w:rsidP="00981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atar National Physical Activity Guidelines 2</w:t>
            </w:r>
            <w:r w:rsidRPr="00F71700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Edition [Qatar</w:t>
            </w:r>
            <w:r w:rsidR="0068332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021</w:t>
            </w:r>
            <w:r w:rsidR="00683322">
              <w:rPr>
                <w:rFonts w:ascii="Times New Roman" w:hAnsi="Times New Roman" w:cs="Times New Roman"/>
              </w:rPr>
              <w:t>]</w:t>
            </w:r>
            <w:r w:rsidR="00023990">
              <w:rPr>
                <w:rFonts w:ascii="Times New Roman" w:hAnsi="Times New Roman" w:cs="Times New Roman"/>
              </w:rPr>
              <w:t>, [23]</w:t>
            </w:r>
          </w:p>
        </w:tc>
        <w:tc>
          <w:tcPr>
            <w:tcW w:w="2392" w:type="dxa"/>
          </w:tcPr>
          <w:p w14:paraId="25357CAC" w14:textId="77777777" w:rsidR="00A26734" w:rsidRPr="00AC17EC" w:rsidRDefault="00A26734" w:rsidP="00A26734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Researchers</w:t>
            </w:r>
          </w:p>
          <w:p w14:paraId="0FFC90FA" w14:textId="77777777" w:rsidR="00A26734" w:rsidRPr="00AC17EC" w:rsidRDefault="00A26734" w:rsidP="00A26734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 xml:space="preserve">Clinicians </w:t>
            </w:r>
          </w:p>
          <w:p w14:paraId="170E860F" w14:textId="67528D07" w:rsidR="004C77A8" w:rsidRPr="00AC17EC" w:rsidRDefault="00A26734" w:rsidP="00A26734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Government stakeholders</w:t>
            </w:r>
          </w:p>
        </w:tc>
        <w:tc>
          <w:tcPr>
            <w:tcW w:w="1275" w:type="dxa"/>
          </w:tcPr>
          <w:p w14:paraId="23399FF4" w14:textId="5F7F51C6" w:rsidR="004C77A8" w:rsidRPr="00AC17EC" w:rsidRDefault="00A26734" w:rsidP="00981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268" w:type="dxa"/>
          </w:tcPr>
          <w:p w14:paraId="72DB6593" w14:textId="45DF6892" w:rsidR="004C77A8" w:rsidRPr="00A17EBD" w:rsidRDefault="00A17EBD" w:rsidP="00A17EBD">
            <w:pPr>
              <w:rPr>
                <w:rFonts w:ascii="Times New Roman" w:hAnsi="Times New Roman" w:cs="Times New Roman"/>
                <w:lang w:val="en-US"/>
              </w:rPr>
            </w:pPr>
            <w:r w:rsidRPr="00A17EBD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43" w:type="dxa"/>
          </w:tcPr>
          <w:p w14:paraId="65D4B0CF" w14:textId="534D81D1" w:rsidR="004C77A8" w:rsidRPr="00AC17EC" w:rsidRDefault="0096774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</w:rPr>
              <w:t>Any awake behaviour with low energy expenditure ≤1.5 METs while sitting, reclining, or lying</w:t>
            </w:r>
          </w:p>
        </w:tc>
        <w:tc>
          <w:tcPr>
            <w:tcW w:w="2126" w:type="dxa"/>
          </w:tcPr>
          <w:p w14:paraId="2B8FF182" w14:textId="3CEE9D40" w:rsidR="00E10B99" w:rsidRPr="00E10B99" w:rsidRDefault="00967748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E10B99">
              <w:rPr>
                <w:rFonts w:ascii="Times New Roman" w:hAnsi="Times New Roman" w:cs="Times New Roman"/>
                <w:lang w:val="en-US"/>
              </w:rPr>
              <w:t>Reduce total time spent sitting during waking hours and take regular breaks every 20-30 minutes</w:t>
            </w:r>
            <w:r w:rsidR="00E10B99" w:rsidRPr="00E10B99">
              <w:rPr>
                <w:rFonts w:ascii="Times New Roman" w:hAnsi="Times New Roman" w:cs="Times New Roman"/>
                <w:lang w:val="en-US"/>
              </w:rPr>
              <w:t>, especially with screen-based activities</w:t>
            </w:r>
            <w:r w:rsidRPr="00E10B99">
              <w:rPr>
                <w:rFonts w:ascii="Times New Roman" w:hAnsi="Times New Roman" w:cs="Times New Roman"/>
                <w:lang w:val="en-US"/>
              </w:rPr>
              <w:t>.</w:t>
            </w:r>
            <w:r w:rsidR="00210060" w:rsidRPr="00E10B99">
              <w:rPr>
                <w:rFonts w:ascii="Times New Roman" w:hAnsi="Times New Roman" w:cs="Times New Roman"/>
                <w:lang w:val="en-US"/>
              </w:rPr>
              <w:t xml:space="preserve"> Make </w:t>
            </w:r>
            <w:r w:rsidR="00E10B99" w:rsidRPr="00E10B99">
              <w:rPr>
                <w:rFonts w:ascii="Times New Roman" w:hAnsi="Times New Roman" w:cs="Times New Roman"/>
                <w:lang w:val="en-US"/>
              </w:rPr>
              <w:t xml:space="preserve">physical activity a daily habit to reduce sitting time (e.g., </w:t>
            </w:r>
            <w:r w:rsidR="00E10B99" w:rsidRPr="00E10B9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using stairs, active commuting, standing, walking, bodyweight resistance exercises)</w:t>
            </w:r>
            <w:r w:rsidR="00F83779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E302F6" w:rsidRPr="00AC17EC">
              <w:rPr>
                <w:rFonts w:ascii="Times New Roman" w:hAnsi="Times New Roman" w:cs="Times New Roman"/>
                <w:lang w:val="en-US"/>
              </w:rPr>
              <w:t>[N</w:t>
            </w:r>
            <w:r w:rsidR="00E302F6">
              <w:rPr>
                <w:rFonts w:ascii="Times New Roman" w:hAnsi="Times New Roman" w:cs="Times New Roman"/>
                <w:lang w:val="en-US"/>
              </w:rPr>
              <w:t>/A</w:t>
            </w:r>
            <w:r w:rsidR="00E302F6" w:rsidRPr="00AC17E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5" w:type="dxa"/>
          </w:tcPr>
          <w:p w14:paraId="4C30C8D0" w14:textId="30C2A853" w:rsidR="004C77A8" w:rsidRPr="00AC17EC" w:rsidRDefault="00F83779" w:rsidP="009817D2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N/A</w:t>
            </w:r>
          </w:p>
        </w:tc>
      </w:tr>
      <w:tr w:rsidR="00466F4F" w:rsidRPr="00AC17EC" w14:paraId="74E4D35D" w14:textId="77777777" w:rsidTr="008C0B83">
        <w:tc>
          <w:tcPr>
            <w:tcW w:w="2003" w:type="dxa"/>
          </w:tcPr>
          <w:p w14:paraId="43D8A678" w14:textId="40189251" w:rsidR="00466F4F" w:rsidRPr="00AC17EC" w:rsidRDefault="00DB0C81" w:rsidP="00981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hr Movement Practice Guidelines for Saudi Arabia [ Saudi Arabia, 2021]</w:t>
            </w:r>
            <w:r w:rsidR="00023990">
              <w:rPr>
                <w:rFonts w:ascii="Times New Roman" w:hAnsi="Times New Roman" w:cs="Times New Roman"/>
              </w:rPr>
              <w:t>, [19]</w:t>
            </w:r>
          </w:p>
        </w:tc>
        <w:tc>
          <w:tcPr>
            <w:tcW w:w="2392" w:type="dxa"/>
          </w:tcPr>
          <w:p w14:paraId="32113415" w14:textId="77777777" w:rsidR="00466F4F" w:rsidRDefault="000D2C26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earchers</w:t>
            </w:r>
          </w:p>
          <w:p w14:paraId="69771678" w14:textId="31668E2E" w:rsidR="000D2C26" w:rsidRPr="00AC17EC" w:rsidRDefault="000D2C26" w:rsidP="004C77A8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inicians</w:t>
            </w:r>
          </w:p>
        </w:tc>
        <w:tc>
          <w:tcPr>
            <w:tcW w:w="1275" w:type="dxa"/>
          </w:tcPr>
          <w:p w14:paraId="18A5E15F" w14:textId="11FE6049" w:rsidR="00466F4F" w:rsidRPr="00AC17EC" w:rsidRDefault="00A26734" w:rsidP="00981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268" w:type="dxa"/>
          </w:tcPr>
          <w:p w14:paraId="0C9AA464" w14:textId="1A8976BE" w:rsidR="00702297" w:rsidRPr="00AC17EC" w:rsidRDefault="00702297" w:rsidP="00702297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Other guideline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25BB3">
              <w:rPr>
                <w:rFonts w:ascii="Times New Roman" w:hAnsi="Times New Roman" w:cs="Times New Roman"/>
                <w:lang w:val="en-US"/>
              </w:rPr>
              <w:t xml:space="preserve">in individuals &lt;65 </w:t>
            </w:r>
            <w:r w:rsidR="002B5ACF">
              <w:rPr>
                <w:rFonts w:ascii="Times New Roman" w:hAnsi="Times New Roman" w:cs="Times New Roman"/>
                <w:lang w:val="en-US"/>
              </w:rPr>
              <w:t xml:space="preserve">years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B25BB3">
              <w:rPr>
                <w:rFonts w:ascii="Times New Roman" w:hAnsi="Times New Roman" w:cs="Times New Roman"/>
                <w:lang w:val="en-US"/>
              </w:rPr>
              <w:t>WHO</w:t>
            </w:r>
            <w:r w:rsidR="00AB5C15">
              <w:rPr>
                <w:rFonts w:ascii="Times New Roman" w:hAnsi="Times New Roman" w:cs="Times New Roman"/>
                <w:lang w:val="en-US"/>
              </w:rPr>
              <w:t xml:space="preserve"> [20</w:t>
            </w:r>
            <w:r w:rsidR="002B5ACF">
              <w:rPr>
                <w:rFonts w:ascii="Times New Roman" w:hAnsi="Times New Roman" w:cs="Times New Roman"/>
                <w:lang w:val="en-US"/>
              </w:rPr>
              <w:t>20</w:t>
            </w:r>
            <w:r w:rsidR="00AB5C15">
              <w:rPr>
                <w:rFonts w:ascii="Times New Roman" w:hAnsi="Times New Roman" w:cs="Times New Roman"/>
                <w:lang w:val="en-US"/>
              </w:rPr>
              <w:t>], UK [</w:t>
            </w:r>
            <w:r w:rsidR="001A5B79">
              <w:rPr>
                <w:rFonts w:ascii="Times New Roman" w:hAnsi="Times New Roman" w:cs="Times New Roman"/>
                <w:lang w:val="en-US"/>
              </w:rPr>
              <w:t>2019</w:t>
            </w:r>
            <w:r w:rsidR="00AB5C15">
              <w:rPr>
                <w:rFonts w:ascii="Times New Roman" w:hAnsi="Times New Roman" w:cs="Times New Roman"/>
                <w:lang w:val="en-US"/>
              </w:rPr>
              <w:t>], Canada [</w:t>
            </w:r>
            <w:r w:rsidR="002B5ACF">
              <w:rPr>
                <w:rFonts w:ascii="Times New Roman" w:hAnsi="Times New Roman" w:cs="Times New Roman"/>
                <w:lang w:val="en-US"/>
              </w:rPr>
              <w:t>2017</w:t>
            </w:r>
            <w:r w:rsidR="00AB5C15">
              <w:rPr>
                <w:rFonts w:ascii="Times New Roman" w:hAnsi="Times New Roman" w:cs="Times New Roman"/>
                <w:lang w:val="en-US"/>
              </w:rPr>
              <w:t>], Australian</w:t>
            </w:r>
            <w:r w:rsidR="00767635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4626FC">
              <w:rPr>
                <w:rFonts w:ascii="Times New Roman" w:hAnsi="Times New Roman" w:cs="Times New Roman"/>
                <w:lang w:val="en-US"/>
              </w:rPr>
              <w:t>2012</w:t>
            </w:r>
            <w:r w:rsidR="00767635">
              <w:rPr>
                <w:rFonts w:ascii="Times New Roman" w:hAnsi="Times New Roman" w:cs="Times New Roman"/>
                <w:lang w:val="en-US"/>
              </w:rPr>
              <w:t>]</w:t>
            </w:r>
            <w:r w:rsidR="00360702">
              <w:rPr>
                <w:rFonts w:ascii="Times New Roman" w:hAnsi="Times New Roman" w:cs="Times New Roman"/>
                <w:lang w:val="en-US"/>
              </w:rPr>
              <w:t>)</w:t>
            </w:r>
            <w:r w:rsidRPr="00AC17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EC3C2F1" w14:textId="77777777" w:rsidR="00466F4F" w:rsidRPr="00AC17EC" w:rsidRDefault="00466F4F" w:rsidP="00692A80">
            <w:pPr>
              <w:pStyle w:val="ListParagraph"/>
              <w:ind w:left="30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271A71B1" w14:textId="492A5CB5" w:rsidR="00466F4F" w:rsidRPr="00AC17EC" w:rsidRDefault="00767635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</w:rPr>
              <w:t>Any awake behavior characterized by an energy expenditure ≤1.5 METs while sitting, reclining, or lying posture</w:t>
            </w:r>
          </w:p>
        </w:tc>
        <w:tc>
          <w:tcPr>
            <w:tcW w:w="2126" w:type="dxa"/>
          </w:tcPr>
          <w:p w14:paraId="3C885A7C" w14:textId="68A1D428" w:rsidR="00466F4F" w:rsidRPr="0033521E" w:rsidRDefault="0033521E" w:rsidP="009817D2">
            <w:pPr>
              <w:rPr>
                <w:rFonts w:ascii="Times New Roman" w:hAnsi="Times New Roman" w:cs="Times New Roman"/>
                <w:lang w:val="en-US"/>
              </w:rPr>
            </w:pPr>
            <w:r w:rsidRPr="0033521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Reduce amount of time in prolonged sitting throughout the day</w:t>
            </w: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.</w:t>
            </w:r>
            <w:r w:rsidRPr="0033521E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Break up long periods of sitting as often as possible with at least light physical activity, when physically possible, or standing</w:t>
            </w:r>
            <w:r w:rsidR="0039086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 xml:space="preserve"> </w:t>
            </w:r>
            <w:r w:rsidR="00E302F6" w:rsidRPr="00AC17EC">
              <w:rPr>
                <w:rFonts w:ascii="Times New Roman" w:hAnsi="Times New Roman" w:cs="Times New Roman"/>
                <w:lang w:val="en-US"/>
              </w:rPr>
              <w:t>[N</w:t>
            </w:r>
            <w:r w:rsidR="00E302F6">
              <w:rPr>
                <w:rFonts w:ascii="Times New Roman" w:hAnsi="Times New Roman" w:cs="Times New Roman"/>
                <w:lang w:val="en-US"/>
              </w:rPr>
              <w:t>/A</w:t>
            </w:r>
            <w:r w:rsidR="00E302F6" w:rsidRPr="00AC17E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5" w:type="dxa"/>
          </w:tcPr>
          <w:p w14:paraId="56040FF3" w14:textId="7C144EEB" w:rsidR="00466F4F" w:rsidRPr="00AC17EC" w:rsidRDefault="00D639AD" w:rsidP="009817D2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N/A</w:t>
            </w:r>
          </w:p>
        </w:tc>
      </w:tr>
      <w:tr w:rsidR="001813B1" w:rsidRPr="00AC17EC" w14:paraId="32BC2CF6" w14:textId="77777777" w:rsidTr="008C0B83">
        <w:tc>
          <w:tcPr>
            <w:tcW w:w="2003" w:type="dxa"/>
          </w:tcPr>
          <w:p w14:paraId="34E2DB72" w14:textId="77777777" w:rsidR="001813B1" w:rsidRPr="00AC17EC" w:rsidRDefault="001813B1" w:rsidP="001813B1">
            <w:pPr>
              <w:rPr>
                <w:rFonts w:ascii="Times New Roman" w:hAnsi="Times New Roman" w:cs="Times New Roman"/>
              </w:rPr>
            </w:pPr>
            <w:r w:rsidRPr="00AC17EC">
              <w:rPr>
                <w:rFonts w:ascii="Times New Roman" w:hAnsi="Times New Roman" w:cs="Times New Roman"/>
              </w:rPr>
              <w:t xml:space="preserve">Physical Activity Guidelines for Americans 2nd edition </w:t>
            </w:r>
          </w:p>
          <w:p w14:paraId="1D3EC9D1" w14:textId="05146799" w:rsidR="001813B1" w:rsidRPr="00AC17EC" w:rsidRDefault="001813B1" w:rsidP="001813B1">
            <w:pPr>
              <w:rPr>
                <w:rFonts w:ascii="Times New Roman" w:hAnsi="Times New Roman" w:cs="Times New Roman"/>
              </w:rPr>
            </w:pPr>
            <w:r w:rsidRPr="00AC17EC">
              <w:rPr>
                <w:rFonts w:ascii="Times New Roman" w:hAnsi="Times New Roman" w:cs="Times New Roman"/>
              </w:rPr>
              <w:t>[USA, 2018]</w:t>
            </w:r>
            <w:r w:rsidR="00023990">
              <w:rPr>
                <w:rFonts w:ascii="Times New Roman" w:hAnsi="Times New Roman" w:cs="Times New Roman"/>
              </w:rPr>
              <w:t>, [11]</w:t>
            </w:r>
          </w:p>
        </w:tc>
        <w:tc>
          <w:tcPr>
            <w:tcW w:w="2392" w:type="dxa"/>
          </w:tcPr>
          <w:p w14:paraId="4C969CC9" w14:textId="77777777" w:rsidR="001813B1" w:rsidRPr="00AC17EC" w:rsidRDefault="001813B1" w:rsidP="001813B1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Researchers</w:t>
            </w:r>
          </w:p>
          <w:p w14:paraId="4909AD40" w14:textId="77777777" w:rsidR="001813B1" w:rsidRPr="00AC17EC" w:rsidRDefault="001813B1" w:rsidP="001813B1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 xml:space="preserve">Clinicians </w:t>
            </w:r>
          </w:p>
          <w:p w14:paraId="0CD12202" w14:textId="13484F1D" w:rsidR="001813B1" w:rsidRPr="00AC17EC" w:rsidRDefault="001813B1" w:rsidP="001813B1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 xml:space="preserve">Government stakeholders </w:t>
            </w:r>
          </w:p>
        </w:tc>
        <w:tc>
          <w:tcPr>
            <w:tcW w:w="1275" w:type="dxa"/>
          </w:tcPr>
          <w:p w14:paraId="4E125A5A" w14:textId="580FBD5D" w:rsidR="001813B1" w:rsidRPr="005978C9" w:rsidRDefault="001813B1" w:rsidP="001813B1">
            <w:pPr>
              <w:rPr>
                <w:rFonts w:ascii="Times New Roman" w:hAnsi="Times New Roman" w:cs="Times New Roman"/>
                <w:lang w:val="en-US"/>
              </w:rPr>
            </w:pPr>
            <w:r w:rsidRPr="005978C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</w:tcPr>
          <w:p w14:paraId="6EE06A9B" w14:textId="77777777" w:rsidR="001813B1" w:rsidRPr="005978C9" w:rsidRDefault="001813B1" w:rsidP="001813B1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5978C9">
              <w:rPr>
                <w:rFonts w:ascii="Times New Roman" w:hAnsi="Times New Roman" w:cs="Times New Roman"/>
                <w:lang w:val="en-US"/>
              </w:rPr>
              <w:t>Overview of reviews</w:t>
            </w:r>
          </w:p>
          <w:p w14:paraId="3266A3A3" w14:textId="77777777" w:rsidR="001813B1" w:rsidRPr="005978C9" w:rsidRDefault="001813B1" w:rsidP="001813B1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5978C9">
              <w:rPr>
                <w:rFonts w:ascii="Times New Roman" w:hAnsi="Times New Roman" w:cs="Times New Roman"/>
                <w:lang w:val="en-US"/>
              </w:rPr>
              <w:t xml:space="preserve">Opinions of stakeholders </w:t>
            </w:r>
          </w:p>
          <w:p w14:paraId="26A06A46" w14:textId="77777777" w:rsidR="001813B1" w:rsidRPr="005978C9" w:rsidRDefault="001813B1" w:rsidP="001813B1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5978C9">
              <w:rPr>
                <w:rFonts w:ascii="Times New Roman" w:hAnsi="Times New Roman" w:cs="Times New Roman"/>
                <w:lang w:val="en-US"/>
              </w:rPr>
              <w:lastRenderedPageBreak/>
              <w:t xml:space="preserve">Other guidelines (USA [2008, 2014], Canada) </w:t>
            </w:r>
          </w:p>
          <w:p w14:paraId="31210E4E" w14:textId="77777777" w:rsidR="001813B1" w:rsidRPr="005978C9" w:rsidRDefault="001813B1" w:rsidP="003E2992">
            <w:pPr>
              <w:ind w:left="-5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5C2E977B" w14:textId="7319D2E6" w:rsidR="001813B1" w:rsidRPr="00AC17EC" w:rsidRDefault="001813B1" w:rsidP="001813B1">
            <w:pPr>
              <w:rPr>
                <w:rFonts w:ascii="Times New Roman" w:hAnsi="Times New Roman" w:cs="Times New Roman"/>
              </w:rPr>
            </w:pPr>
            <w:r w:rsidRPr="00AC17EC">
              <w:rPr>
                <w:rFonts w:ascii="Times New Roman" w:hAnsi="Times New Roman" w:cs="Times New Roman"/>
              </w:rPr>
              <w:lastRenderedPageBreak/>
              <w:t xml:space="preserve">Any awake behavior characterized by an energy expenditure ≤1.5 METs while </w:t>
            </w:r>
            <w:r w:rsidRPr="00AC17EC">
              <w:rPr>
                <w:rFonts w:ascii="Times New Roman" w:hAnsi="Times New Roman" w:cs="Times New Roman"/>
              </w:rPr>
              <w:lastRenderedPageBreak/>
              <w:t>sitting, reclining, or lying posture</w:t>
            </w:r>
          </w:p>
        </w:tc>
        <w:tc>
          <w:tcPr>
            <w:tcW w:w="2126" w:type="dxa"/>
          </w:tcPr>
          <w:p w14:paraId="02763F06" w14:textId="40BCA8BB" w:rsidR="001813B1" w:rsidRPr="00AC17EC" w:rsidRDefault="001813B1" w:rsidP="001813B1">
            <w:pPr>
              <w:rPr>
                <w:rFonts w:ascii="Times New Roman" w:hAnsi="Times New Roman" w:cs="Times New Roman"/>
              </w:rPr>
            </w:pPr>
            <w:r w:rsidRPr="00AC17EC">
              <w:rPr>
                <w:rFonts w:ascii="Times New Roman" w:hAnsi="Times New Roman" w:cs="Times New Roman"/>
              </w:rPr>
              <w:lastRenderedPageBreak/>
              <w:t>Adults should move more and sit less throughout the day. Some physical activity is better than none [Low</w:t>
            </w:r>
            <w:r>
              <w:rPr>
                <w:rFonts w:ascii="Times New Roman" w:hAnsi="Times New Roman" w:cs="Times New Roman"/>
              </w:rPr>
              <w:t>, GRADE</w:t>
            </w:r>
            <w:r w:rsidRPr="00AC17E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5" w:type="dxa"/>
          </w:tcPr>
          <w:p w14:paraId="0D5C8DE4" w14:textId="20A1EC6C" w:rsidR="001813B1" w:rsidRPr="00AC17EC" w:rsidRDefault="001813B1" w:rsidP="001813B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AC17EC">
              <w:rPr>
                <w:rFonts w:ascii="Times New Roman" w:hAnsi="Times New Roman" w:cs="Times New Roman"/>
                <w:color w:val="2A2A2A"/>
                <w:shd w:val="clear" w:color="auto" w:fill="FFFFFF"/>
              </w:rPr>
              <w:t>U.S. Department of Health and Human Services</w:t>
            </w:r>
          </w:p>
        </w:tc>
      </w:tr>
      <w:tr w:rsidR="001813B1" w:rsidRPr="00AC17EC" w14:paraId="22D15F6E" w14:textId="77777777" w:rsidTr="008C0B83">
        <w:tc>
          <w:tcPr>
            <w:tcW w:w="2003" w:type="dxa"/>
          </w:tcPr>
          <w:p w14:paraId="79F6DCF1" w14:textId="77777777" w:rsidR="001813B1" w:rsidRPr="00AC17EC" w:rsidRDefault="001813B1" w:rsidP="001813B1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 xml:space="preserve">Physical activity guidelines for older adults </w:t>
            </w:r>
          </w:p>
          <w:p w14:paraId="141A3412" w14:textId="697EB7AB" w:rsidR="001813B1" w:rsidRPr="00AC17EC" w:rsidRDefault="001813B1" w:rsidP="001813B1">
            <w:pPr>
              <w:rPr>
                <w:rFonts w:ascii="Times New Roman" w:hAnsi="Times New Roman" w:cs="Times New Roman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[UK, 2022]</w:t>
            </w:r>
            <w:r w:rsidR="00023990">
              <w:rPr>
                <w:rFonts w:ascii="Times New Roman" w:hAnsi="Times New Roman" w:cs="Times New Roman"/>
                <w:lang w:val="en-US"/>
              </w:rPr>
              <w:t>, [20]</w:t>
            </w:r>
          </w:p>
        </w:tc>
        <w:tc>
          <w:tcPr>
            <w:tcW w:w="2392" w:type="dxa"/>
          </w:tcPr>
          <w:p w14:paraId="4C4C5999" w14:textId="77777777" w:rsidR="001813B1" w:rsidRPr="00AC17EC" w:rsidRDefault="001813B1" w:rsidP="001813B1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Researchers</w:t>
            </w:r>
          </w:p>
          <w:p w14:paraId="2816323A" w14:textId="77777777" w:rsidR="001813B1" w:rsidRPr="00AC17EC" w:rsidRDefault="001813B1" w:rsidP="001813B1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Clinicians</w:t>
            </w:r>
          </w:p>
          <w:p w14:paraId="7691A745" w14:textId="77777777" w:rsidR="001813B1" w:rsidRPr="00AC17EC" w:rsidRDefault="001813B1" w:rsidP="001813B1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Patient partners</w:t>
            </w:r>
          </w:p>
          <w:p w14:paraId="4CCAF7DA" w14:textId="77777777" w:rsidR="001813B1" w:rsidRPr="00AC17EC" w:rsidRDefault="001813B1" w:rsidP="001813B1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Organizations</w:t>
            </w:r>
          </w:p>
          <w:p w14:paraId="219354B7" w14:textId="77777777" w:rsidR="001813B1" w:rsidRPr="00AC17EC" w:rsidRDefault="001813B1" w:rsidP="001813B1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Knowledge managers</w:t>
            </w:r>
          </w:p>
          <w:p w14:paraId="2C25C740" w14:textId="77777777" w:rsidR="001813B1" w:rsidRPr="00AC17EC" w:rsidRDefault="001813B1" w:rsidP="001813B1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Government stakeholders</w:t>
            </w:r>
          </w:p>
          <w:p w14:paraId="4059A2C3" w14:textId="77777777" w:rsidR="001813B1" w:rsidRPr="00AC17EC" w:rsidRDefault="001813B1" w:rsidP="001813B1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Reference Librarian</w:t>
            </w:r>
          </w:p>
        </w:tc>
        <w:tc>
          <w:tcPr>
            <w:tcW w:w="1275" w:type="dxa"/>
          </w:tcPr>
          <w:p w14:paraId="49C5FBBD" w14:textId="77777777" w:rsidR="001813B1" w:rsidRPr="00AC17EC" w:rsidRDefault="001813B1" w:rsidP="001813B1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268" w:type="dxa"/>
          </w:tcPr>
          <w:p w14:paraId="4B5766E3" w14:textId="77777777" w:rsidR="001813B1" w:rsidRPr="00AC17EC" w:rsidRDefault="001813B1" w:rsidP="001813B1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Critical review</w:t>
            </w:r>
          </w:p>
          <w:p w14:paraId="7312FB83" w14:textId="77777777" w:rsidR="001813B1" w:rsidRPr="00AC17EC" w:rsidRDefault="001813B1" w:rsidP="001813B1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Cohort studies</w:t>
            </w:r>
          </w:p>
          <w:p w14:paraId="3A47C3C1" w14:textId="77777777" w:rsidR="001813B1" w:rsidRPr="00AC17EC" w:rsidRDefault="001813B1" w:rsidP="001813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E2DA3FE" w14:textId="267402E7" w:rsidR="001813B1" w:rsidRPr="00AC17EC" w:rsidRDefault="001813B1" w:rsidP="001813B1">
            <w:pPr>
              <w:rPr>
                <w:rFonts w:ascii="Times New Roman" w:hAnsi="Times New Roman" w:cs="Times New Roman"/>
              </w:rPr>
            </w:pPr>
            <w:r w:rsidRPr="00AC17EC">
              <w:rPr>
                <w:rFonts w:ascii="Times New Roman" w:hAnsi="Times New Roman" w:cs="Times New Roman"/>
              </w:rPr>
              <w:t xml:space="preserve">Sitting, reclining, or lying posture during awaking hours, undertaking little movement or activity and using little energy above what is used at rest. </w:t>
            </w:r>
          </w:p>
        </w:tc>
        <w:tc>
          <w:tcPr>
            <w:tcW w:w="2126" w:type="dxa"/>
          </w:tcPr>
          <w:p w14:paraId="67F94227" w14:textId="0F7096CF" w:rsidR="001813B1" w:rsidRPr="00AC17EC" w:rsidRDefault="001813B1" w:rsidP="001813B1">
            <w:pPr>
              <w:rPr>
                <w:rFonts w:ascii="Times New Roman" w:hAnsi="Times New Roman" w:cs="Times New Roman"/>
              </w:rPr>
            </w:pPr>
            <w:r w:rsidRPr="00AC17EC">
              <w:rPr>
                <w:rFonts w:ascii="Times New Roman" w:hAnsi="Times New Roman" w:cs="Times New Roman"/>
              </w:rPr>
              <w:t xml:space="preserve">Break up prolonged sedentary time with light activity when physically possible, or at least with standing. </w:t>
            </w:r>
            <w:r>
              <w:rPr>
                <w:rFonts w:ascii="Times New Roman" w:hAnsi="Times New Roman" w:cs="Times New Roman"/>
              </w:rPr>
              <w:t>A</w:t>
            </w:r>
            <w:r w:rsidRPr="00AC17EC">
              <w:rPr>
                <w:rFonts w:ascii="Times New Roman" w:hAnsi="Times New Roman" w:cs="Times New Roman"/>
              </w:rPr>
              <w:t xml:space="preserve">void long periods </w:t>
            </w:r>
            <w:r>
              <w:rPr>
                <w:rFonts w:ascii="Times New Roman" w:hAnsi="Times New Roman" w:cs="Times New Roman"/>
              </w:rPr>
              <w:t xml:space="preserve">of screen time, </w:t>
            </w:r>
            <w:r w:rsidRPr="00AC17EC">
              <w:rPr>
                <w:rFonts w:ascii="Times New Roman" w:hAnsi="Times New Roman" w:cs="Times New Roman"/>
              </w:rPr>
              <w:t xml:space="preserve">stand up and move during TV </w:t>
            </w:r>
            <w:r>
              <w:rPr>
                <w:rFonts w:ascii="Times New Roman" w:hAnsi="Times New Roman" w:cs="Times New Roman"/>
              </w:rPr>
              <w:t xml:space="preserve">advertisement </w:t>
            </w:r>
            <w:r w:rsidRPr="00AC17EC">
              <w:rPr>
                <w:rFonts w:ascii="Times New Roman" w:hAnsi="Times New Roman" w:cs="Times New Roman"/>
              </w:rPr>
              <w:t>breaks</w:t>
            </w:r>
            <w:r>
              <w:rPr>
                <w:rFonts w:ascii="Times New Roman" w:hAnsi="Times New Roman" w:cs="Times New Roman"/>
              </w:rPr>
              <w:t>,</w:t>
            </w:r>
            <w:r w:rsidRPr="00AC17EC">
              <w:rPr>
                <w:rFonts w:ascii="Times New Roman" w:hAnsi="Times New Roman" w:cs="Times New Roman"/>
              </w:rPr>
              <w:t xml:space="preserve"> stand, or walk while on the phone</w:t>
            </w:r>
            <w:r>
              <w:rPr>
                <w:rFonts w:ascii="Times New Roman" w:hAnsi="Times New Roman" w:cs="Times New Roman"/>
              </w:rPr>
              <w:t>,</w:t>
            </w:r>
            <w:r w:rsidRPr="00AC17EC">
              <w:rPr>
                <w:rFonts w:ascii="Times New Roman" w:hAnsi="Times New Roman" w:cs="Times New Roman"/>
              </w:rPr>
              <w:t xml:space="preserve"> use the stairs, </w:t>
            </w:r>
            <w:r>
              <w:rPr>
                <w:rFonts w:ascii="Times New Roman" w:hAnsi="Times New Roman" w:cs="Times New Roman"/>
              </w:rPr>
              <w:t xml:space="preserve">when </w:t>
            </w:r>
            <w:r w:rsidRPr="00AC17EC">
              <w:rPr>
                <w:rFonts w:ascii="Times New Roman" w:hAnsi="Times New Roman" w:cs="Times New Roman"/>
              </w:rPr>
              <w:t>possibl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AC17EC">
              <w:rPr>
                <w:rFonts w:ascii="Times New Roman" w:hAnsi="Times New Roman" w:cs="Times New Roman"/>
              </w:rPr>
              <w:t xml:space="preserve">take up active hobbies </w:t>
            </w:r>
            <w:r w:rsidR="00E302F6" w:rsidRPr="00AC17EC">
              <w:rPr>
                <w:rFonts w:ascii="Times New Roman" w:hAnsi="Times New Roman" w:cs="Times New Roman"/>
                <w:lang w:val="en-US"/>
              </w:rPr>
              <w:t>[N</w:t>
            </w:r>
            <w:r w:rsidR="00E302F6">
              <w:rPr>
                <w:rFonts w:ascii="Times New Roman" w:hAnsi="Times New Roman" w:cs="Times New Roman"/>
                <w:lang w:val="en-US"/>
              </w:rPr>
              <w:t>/A</w:t>
            </w:r>
            <w:r w:rsidR="00E302F6" w:rsidRPr="00AC17E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5" w:type="dxa"/>
          </w:tcPr>
          <w:p w14:paraId="606BCE2C" w14:textId="77777777" w:rsidR="001813B1" w:rsidRPr="00AC17EC" w:rsidRDefault="001813B1" w:rsidP="001813B1">
            <w:pPr>
              <w:rPr>
                <w:rFonts w:ascii="Times New Roman" w:hAnsi="Times New Roman" w:cs="Times New Roman"/>
                <w:color w:val="2A2A2A"/>
                <w:shd w:val="clear" w:color="auto" w:fill="FFFFFF"/>
              </w:rPr>
            </w:pPr>
            <w:r w:rsidRPr="00AC17EC">
              <w:rPr>
                <w:rFonts w:ascii="Times New Roman" w:hAnsi="Times New Roman" w:cs="Times New Roman"/>
              </w:rPr>
              <w:t>Centre for Exercise, Nutrition and Health Sciences, School for Policy Studies at the University of Bristol</w:t>
            </w:r>
          </w:p>
        </w:tc>
      </w:tr>
      <w:tr w:rsidR="001813B1" w:rsidRPr="00AC17EC" w14:paraId="56DAB765" w14:textId="77777777" w:rsidTr="008C0B83">
        <w:tc>
          <w:tcPr>
            <w:tcW w:w="2003" w:type="dxa"/>
          </w:tcPr>
          <w:p w14:paraId="6E45FA95" w14:textId="77777777" w:rsidR="001813B1" w:rsidRPr="00AC17EC" w:rsidRDefault="001813B1" w:rsidP="001813B1">
            <w:pPr>
              <w:rPr>
                <w:rFonts w:ascii="Times New Roman" w:hAnsi="Times New Roman" w:cs="Times New Roman"/>
              </w:rPr>
            </w:pPr>
            <w:r w:rsidRPr="00AC17EC">
              <w:rPr>
                <w:rFonts w:ascii="Times New Roman" w:hAnsi="Times New Roman" w:cs="Times New Roman"/>
              </w:rPr>
              <w:t xml:space="preserve">World Health Organization 2020 guidelines on physical activity and sedentary behaviour </w:t>
            </w:r>
          </w:p>
          <w:p w14:paraId="5546B296" w14:textId="551DE18F" w:rsidR="001813B1" w:rsidRPr="00AC17EC" w:rsidRDefault="001813B1" w:rsidP="001813B1">
            <w:pPr>
              <w:rPr>
                <w:rFonts w:ascii="Times New Roman" w:hAnsi="Times New Roman" w:cs="Times New Roman"/>
              </w:rPr>
            </w:pPr>
            <w:r w:rsidRPr="00AC17EC">
              <w:rPr>
                <w:rFonts w:ascii="Times New Roman" w:hAnsi="Times New Roman" w:cs="Times New Roman"/>
              </w:rPr>
              <w:t>[WHO, 2020]</w:t>
            </w:r>
            <w:r w:rsidR="00023990">
              <w:rPr>
                <w:rFonts w:ascii="Times New Roman" w:hAnsi="Times New Roman" w:cs="Times New Roman"/>
              </w:rPr>
              <w:t>, [9]</w:t>
            </w:r>
          </w:p>
        </w:tc>
        <w:tc>
          <w:tcPr>
            <w:tcW w:w="2392" w:type="dxa"/>
          </w:tcPr>
          <w:p w14:paraId="143E041B" w14:textId="77777777" w:rsidR="001813B1" w:rsidRPr="00AC17EC" w:rsidRDefault="001813B1" w:rsidP="001813B1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Researchers</w:t>
            </w:r>
          </w:p>
          <w:p w14:paraId="2A302A98" w14:textId="77777777" w:rsidR="001813B1" w:rsidRPr="00AC17EC" w:rsidRDefault="001813B1" w:rsidP="001813B1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Clinicians</w:t>
            </w:r>
          </w:p>
          <w:p w14:paraId="14DED832" w14:textId="77777777" w:rsidR="001813B1" w:rsidRPr="00AC17EC" w:rsidRDefault="001813B1" w:rsidP="001813B1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Patient partners</w:t>
            </w:r>
          </w:p>
          <w:p w14:paraId="4418BAE0" w14:textId="77777777" w:rsidR="001813B1" w:rsidRPr="00AC17EC" w:rsidRDefault="001813B1" w:rsidP="001813B1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Organizations</w:t>
            </w:r>
          </w:p>
          <w:p w14:paraId="03C5EC82" w14:textId="77777777" w:rsidR="001813B1" w:rsidRPr="00AC17EC" w:rsidRDefault="001813B1" w:rsidP="001813B1">
            <w:pPr>
              <w:pStyle w:val="ListParagraph"/>
              <w:numPr>
                <w:ilvl w:val="0"/>
                <w:numId w:val="1"/>
              </w:numPr>
              <w:ind w:left="129" w:hanging="142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Government stakeholders</w:t>
            </w:r>
          </w:p>
        </w:tc>
        <w:tc>
          <w:tcPr>
            <w:tcW w:w="1275" w:type="dxa"/>
          </w:tcPr>
          <w:p w14:paraId="5B0EF57E" w14:textId="77777777" w:rsidR="001813B1" w:rsidRPr="00AC17EC" w:rsidRDefault="001813B1" w:rsidP="001813B1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268" w:type="dxa"/>
          </w:tcPr>
          <w:p w14:paraId="67ECBA70" w14:textId="77777777" w:rsidR="001813B1" w:rsidRPr="00AC17EC" w:rsidRDefault="001813B1" w:rsidP="001813B1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Systematic review</w:t>
            </w:r>
          </w:p>
          <w:p w14:paraId="7FB94874" w14:textId="59C9C982" w:rsidR="001813B1" w:rsidRPr="00AC17EC" w:rsidRDefault="001813B1" w:rsidP="001813B1">
            <w:pPr>
              <w:pStyle w:val="ListParagraph"/>
              <w:numPr>
                <w:ilvl w:val="0"/>
                <w:numId w:val="2"/>
              </w:numPr>
              <w:ind w:left="304"/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  <w:lang w:val="en-US"/>
              </w:rPr>
              <w:t>Other guidelines</w:t>
            </w:r>
            <w:r>
              <w:rPr>
                <w:rFonts w:ascii="Times New Roman" w:hAnsi="Times New Roman" w:cs="Times New Roman"/>
                <w:lang w:val="en-US"/>
              </w:rPr>
              <w:t xml:space="preserve"> (Australian, Canada, USA)</w:t>
            </w:r>
          </w:p>
          <w:p w14:paraId="021D8E51" w14:textId="6F1B2DE0" w:rsidR="001813B1" w:rsidRPr="002005A0" w:rsidRDefault="001813B1" w:rsidP="001813B1">
            <w:pPr>
              <w:ind w:left="-56"/>
              <w:rPr>
                <w:rFonts w:ascii="Times New Roman" w:eastAsiaTheme="minorHAnsi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42E97CC9" w14:textId="77777777" w:rsidR="001813B1" w:rsidRPr="00AC17EC" w:rsidRDefault="001813B1" w:rsidP="001813B1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</w:rPr>
              <w:t>Any awake behavior characterized by an energy expenditure ≤1.5 METs while sitting, reclining, or lying posture</w:t>
            </w:r>
          </w:p>
        </w:tc>
        <w:tc>
          <w:tcPr>
            <w:tcW w:w="2126" w:type="dxa"/>
          </w:tcPr>
          <w:p w14:paraId="1265102E" w14:textId="50F5DDF0" w:rsidR="001813B1" w:rsidRPr="00AC17EC" w:rsidRDefault="001813B1" w:rsidP="001813B1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</w:rPr>
              <w:t xml:space="preserve">Adults should limit the amount of time being sedentary. Replacing sedentary time with physical activity of any intensity (including light intensity) </w:t>
            </w:r>
            <w:r w:rsidRPr="00AC17EC">
              <w:rPr>
                <w:rFonts w:ascii="Times New Roman" w:hAnsi="Times New Roman" w:cs="Times New Roman"/>
                <w:lang w:val="en-US"/>
              </w:rPr>
              <w:t>[Low</w:t>
            </w:r>
            <w:r>
              <w:rPr>
                <w:rFonts w:ascii="Times New Roman" w:hAnsi="Times New Roman" w:cs="Times New Roman"/>
                <w:lang w:val="en-US"/>
              </w:rPr>
              <w:t>, GRADE</w:t>
            </w:r>
            <w:r w:rsidRPr="00AC17EC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85" w:type="dxa"/>
          </w:tcPr>
          <w:p w14:paraId="4A2A6111" w14:textId="77777777" w:rsidR="001813B1" w:rsidRPr="00AC17EC" w:rsidRDefault="001813B1" w:rsidP="001813B1">
            <w:pPr>
              <w:rPr>
                <w:rFonts w:ascii="Times New Roman" w:hAnsi="Times New Roman" w:cs="Times New Roman"/>
                <w:lang w:val="en-US"/>
              </w:rPr>
            </w:pPr>
            <w:r w:rsidRPr="00AC17EC">
              <w:rPr>
                <w:rFonts w:ascii="Times New Roman" w:hAnsi="Times New Roman" w:cs="Times New Roman"/>
              </w:rPr>
              <w:t>The Public Health Agency of Canada and the Government of Norway</w:t>
            </w:r>
          </w:p>
        </w:tc>
      </w:tr>
    </w:tbl>
    <w:p w14:paraId="36540A96" w14:textId="030DC66F" w:rsidR="008063F6" w:rsidRPr="00AC17EC" w:rsidRDefault="004C77A8" w:rsidP="00A71AE5">
      <w:pPr>
        <w:ind w:left="-567"/>
        <w:rPr>
          <w:rFonts w:ascii="Times New Roman" w:hAnsi="Times New Roman" w:cs="Times New Roman"/>
        </w:rPr>
      </w:pPr>
      <w:r w:rsidRPr="00AC17EC">
        <w:rPr>
          <w:rFonts w:ascii="Times New Roman" w:hAnsi="Times New Roman" w:cs="Times New Roman"/>
        </w:rPr>
        <w:t xml:space="preserve">N/A = Not Available, METs = metabolic equivalents, GRADE = </w:t>
      </w:r>
      <w:r w:rsidR="00303187" w:rsidRPr="00AC17EC">
        <w:rPr>
          <w:rFonts w:ascii="Times New Roman" w:hAnsi="Times New Roman" w:cs="Times New Roman"/>
        </w:rPr>
        <w:t>Grading of Recommendations, Assessment, Development, and Evaluations</w:t>
      </w:r>
    </w:p>
    <w:sectPr w:rsidR="008063F6" w:rsidRPr="00AC17EC" w:rsidSect="00692A80">
      <w:pgSz w:w="15840" w:h="12240" w:orient="landscape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12615"/>
    <w:multiLevelType w:val="hybridMultilevel"/>
    <w:tmpl w:val="3E54AC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CE7B73"/>
    <w:multiLevelType w:val="hybridMultilevel"/>
    <w:tmpl w:val="8FE85C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2304036">
    <w:abstractNumId w:val="1"/>
  </w:num>
  <w:num w:numId="2" w16cid:durableId="1697467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7A8"/>
    <w:rsid w:val="00023990"/>
    <w:rsid w:val="00081BB3"/>
    <w:rsid w:val="00094F4F"/>
    <w:rsid w:val="000D2C26"/>
    <w:rsid w:val="000D639D"/>
    <w:rsid w:val="00123CEF"/>
    <w:rsid w:val="0017306D"/>
    <w:rsid w:val="001742B6"/>
    <w:rsid w:val="001813B1"/>
    <w:rsid w:val="001A5B79"/>
    <w:rsid w:val="002005A0"/>
    <w:rsid w:val="00210060"/>
    <w:rsid w:val="002B5ACF"/>
    <w:rsid w:val="002F50B6"/>
    <w:rsid w:val="00303187"/>
    <w:rsid w:val="00304737"/>
    <w:rsid w:val="0033521E"/>
    <w:rsid w:val="00360702"/>
    <w:rsid w:val="0039086C"/>
    <w:rsid w:val="003D39EF"/>
    <w:rsid w:val="003E2992"/>
    <w:rsid w:val="003F1DA4"/>
    <w:rsid w:val="003F51BC"/>
    <w:rsid w:val="00432FD9"/>
    <w:rsid w:val="004379D1"/>
    <w:rsid w:val="004626FC"/>
    <w:rsid w:val="00466F4F"/>
    <w:rsid w:val="004C77A8"/>
    <w:rsid w:val="00523263"/>
    <w:rsid w:val="005978C9"/>
    <w:rsid w:val="005A1F6B"/>
    <w:rsid w:val="005B0B33"/>
    <w:rsid w:val="00683322"/>
    <w:rsid w:val="00692A80"/>
    <w:rsid w:val="00702297"/>
    <w:rsid w:val="00767635"/>
    <w:rsid w:val="00770ACA"/>
    <w:rsid w:val="008063F6"/>
    <w:rsid w:val="00810CA7"/>
    <w:rsid w:val="00856F85"/>
    <w:rsid w:val="008C0B83"/>
    <w:rsid w:val="008E50E9"/>
    <w:rsid w:val="00922C80"/>
    <w:rsid w:val="00967748"/>
    <w:rsid w:val="00A17EBD"/>
    <w:rsid w:val="00A256F4"/>
    <w:rsid w:val="00A26734"/>
    <w:rsid w:val="00A71AE5"/>
    <w:rsid w:val="00A75DE5"/>
    <w:rsid w:val="00AB5C15"/>
    <w:rsid w:val="00AB6B70"/>
    <w:rsid w:val="00AC17EC"/>
    <w:rsid w:val="00AE0538"/>
    <w:rsid w:val="00AF6FEF"/>
    <w:rsid w:val="00B25BB3"/>
    <w:rsid w:val="00B64B10"/>
    <w:rsid w:val="00BD2F49"/>
    <w:rsid w:val="00C124D4"/>
    <w:rsid w:val="00CF22BF"/>
    <w:rsid w:val="00D270E6"/>
    <w:rsid w:val="00D639AD"/>
    <w:rsid w:val="00D90284"/>
    <w:rsid w:val="00DB0C81"/>
    <w:rsid w:val="00E02201"/>
    <w:rsid w:val="00E10B99"/>
    <w:rsid w:val="00E240D2"/>
    <w:rsid w:val="00E279CE"/>
    <w:rsid w:val="00E302F6"/>
    <w:rsid w:val="00E91D62"/>
    <w:rsid w:val="00F246D0"/>
    <w:rsid w:val="00F71700"/>
    <w:rsid w:val="00F81B69"/>
    <w:rsid w:val="00F83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173BD"/>
  <w15:chartTrackingRefBased/>
  <w15:docId w15:val="{7351DF71-E002-457C-870C-CA2EE2ADF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7A8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77A8"/>
    <w:pPr>
      <w:ind w:left="720"/>
      <w:contextualSpacing/>
    </w:pPr>
  </w:style>
  <w:style w:type="table" w:styleId="TableGrid">
    <w:name w:val="Table Grid"/>
    <w:basedOn w:val="TableNormal"/>
    <w:uiPriority w:val="39"/>
    <w:rsid w:val="004C77A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773</Words>
  <Characters>4411</Characters>
  <Application>Microsoft Office Word</Application>
  <DocSecurity>0</DocSecurity>
  <Lines>36</Lines>
  <Paragraphs>10</Paragraphs>
  <ScaleCrop>false</ScaleCrop>
  <Company/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B. Rodrigues</dc:creator>
  <cp:keywords/>
  <dc:description/>
  <cp:lastModifiedBy>Isabel Braganca Rodrigues</cp:lastModifiedBy>
  <cp:revision>72</cp:revision>
  <dcterms:created xsi:type="dcterms:W3CDTF">2023-04-29T15:01:00Z</dcterms:created>
  <dcterms:modified xsi:type="dcterms:W3CDTF">2023-10-06T16:53:00Z</dcterms:modified>
</cp:coreProperties>
</file>